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690" w:rsidRPr="001B3775" w:rsidRDefault="00021690" w:rsidP="00021690">
      <w:pPr>
        <w:pageBreakBefore/>
        <w:tabs>
          <w:tab w:val="center" w:pos="4800"/>
          <w:tab w:val="right" w:pos="9500"/>
        </w:tabs>
        <w:ind w:right="-471"/>
        <w:jc w:val="center"/>
        <w:rPr>
          <w:rFonts w:ascii="Times New Roman" w:hAnsi="Times New Roman" w:cs="Times New Roman"/>
          <w:b/>
          <w:noProof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2"/>
          <w:szCs w:val="22"/>
        </w:rPr>
        <w:t>S3 Table</w:t>
      </w:r>
      <w:r w:rsidRPr="001B377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Association </w:t>
      </w:r>
      <w:r w:rsidRPr="001B3775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of </w: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childhood morbidity </w:t>
      </w:r>
      <w:r w:rsidRPr="001B3775">
        <w:rPr>
          <w:rFonts w:ascii="Times New Roman" w:hAnsi="Times New Roman" w:cs="Times New Roman"/>
          <w:b/>
          <w:bCs/>
          <w:color w:val="000000"/>
          <w:sz w:val="22"/>
          <w:szCs w:val="22"/>
        </w:rPr>
        <w:t>according to selected socio-demographics facto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91"/>
        <w:gridCol w:w="1644"/>
        <w:gridCol w:w="1922"/>
        <w:gridCol w:w="1993"/>
        <w:gridCol w:w="1689"/>
        <w:gridCol w:w="1664"/>
        <w:gridCol w:w="1339"/>
        <w:gridCol w:w="1476"/>
      </w:tblGrid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1727" w:type="dxa"/>
            <w:gridSpan w:val="7"/>
          </w:tcPr>
          <w:p w:rsidR="00021690" w:rsidRPr="00E76121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761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sterior OR</w:t>
            </w:r>
            <w:r w:rsidRPr="00E7612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CI: 95%)</w:t>
            </w: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Assicated Factors 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ad three  diseases 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N=328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Had Diarrhea&amp; Fever </w:t>
            </w:r>
            <w:r w:rsidRPr="009F723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N=86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Had Diarrhea&amp; Cough </w:t>
            </w:r>
            <w:r w:rsidRPr="009F723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(N=64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Had Fever&amp;Cough </w:t>
            </w:r>
            <w:r w:rsidRPr="009F723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       (N=744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Had only Diarrhea </w:t>
            </w:r>
            <w:r w:rsidRPr="009F723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N=500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ad only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Fever </w:t>
            </w:r>
            <w:r w:rsidRPr="009F723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N=318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Had only Cough </w:t>
            </w:r>
            <w:r w:rsidRPr="009F723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vs. no ilness</w:t>
            </w:r>
          </w:p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N=373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367F6D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67F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hild’s ag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&lt;= 20 month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8(4.6-10.2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7.14(5.3-55.2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9(2.2-10.6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5(1.2-1.9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.9(3.6-6.5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(1.4-2.7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.89-1.5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0-40 month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14(1.38-3.3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7.2(2.2-23.9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5(0.58-3.5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(1.07-1.6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3(1.6-3.2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(1.2-2.3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68-1.2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40-60 month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other’s ag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&lt;= 20 years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&gt;20  years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4(0.82-1.3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6-1.5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5-1.6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7-1.08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(0.7-1.08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0.91-1.51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0.9.1.5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BMI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Underweight &lt;18.5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Normalweight (BMI 18.5-24.9)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1.05(0.3-3.5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   1.15(0.14-8.29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     1.02(0.29-4.8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0.57(0.3-1.2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0.95(0.7-1.2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2.4(0.3-16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1.4(0.35.7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Overweight (BMI 25-29.9)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0.9(0.28-3.02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    0.44(0.05-3.37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       0.4(0.26-1.5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0.54(0.27-1.06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0.7(0.28-1.5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2.9(0.4-18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1.3(0.3-5.1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Obese (BMI ≥30)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0.85(0.25-2.8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     0.5(0.06-4.17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       0.5(0.2-1.6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                  0.52(0.26-1.05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 0.6(0.26-1.44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2(0.3-15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1.4(0.3-5.9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x of child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Femal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Mal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0.8-1.4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61-1.4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(0.96-2.7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4(0.98-1.3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6(0.96-1.3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(0.8-1.4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5(0.85-1.3)</w:t>
            </w: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lace of residenc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Rural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Urban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bookmarkStart w:id="1" w:name="OLE_LINK1"/>
            <w:bookmarkStart w:id="2" w:name="OLE_LINK2"/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(1.3-2.3)</w:t>
            </w:r>
            <w:bookmarkEnd w:id="1"/>
            <w:bookmarkEnd w:id="2"/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9(0.52-1.51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6(0.5-1.7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1.04-1.5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4(0.92-1.4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0.95-1.6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1(0.7-1.18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ousehold siz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Small household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Medium household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5(0.36-0.72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32(0.18-0.57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57(0.28-1.14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6(0.66-1.1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(0.46-79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2(0.43-0.9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3(0.72-1.4)</w:t>
            </w: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Large household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5(0.46-0.92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39(0.22-0.71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37(0.17-0.8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6(0.82-1.38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3(0.47-0.83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9(0.62-1.2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1(0.7-1.47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ntenatal visit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No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Some visits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9(1.38-2.5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3(0.6-1.7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6(0.52-1-76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(1.3-2.03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4(1.14-1.86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5(0.79-1.3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(1.4-2.5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lace of delivery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lastRenderedPageBreak/>
              <w:t>Home &amp; other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Public&amp; private Health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5(1.1-1.9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(0.76-2.2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8(0.58-1.9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3(0.86-1.2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4(0.9-1.4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9(0.6-1.03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(0.6-1.12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orking staus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48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No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Yes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(0.7-1.4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(0.26-1.4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(0.53-2.4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(1.06-1.6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6(0.8-1.43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5(0.79-1.49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5(1.14-2.03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ealth index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Poorest&amp; porrer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5(1.7-3.6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4(0.7-2.7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2(0.96-4.7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48(1.15-1.9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9(1.04-1.8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7(0.6-1.2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8(0.84-1.65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Middl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6(1.2-2.3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4(0.73-2.5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9(0.93-3.9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(1-1.59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8(0.9-1.5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5(0.67-1.3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9(0.64-1.2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Richer &amp; Richest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other’s Education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No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ind w:firstLine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Primary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(0.5-1.2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4(1.2-4.6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2(1.05-4.4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7-1.26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6(0.79-1.4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3(0.79-1.6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9(0.78-1.54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Secondary&amp; Higher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(0.5-1.07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5(0.85-2.9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(1.18-5.7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(0.72-1.08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3(0.72-1.19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(0.74-1.38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4(0.78-1.4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overnorate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Urban 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(0.5-2.5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84(0.26-2.64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37(0.06-2.3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4(0.8-2.2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(1.34-6.5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3(0.92-3.6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(0.8-4.09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Lower Egypt urban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28(0.56-2.9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26(0.05-1.2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16(0.01-1.7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(0.57-1.73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8(0.59-3.2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72(0.32-1.6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2(0.4-2.4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Lower Egypt rural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.7(0.5-27.3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7(0.08-5.2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11(0.02-5.4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58(0.3-1.08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6(0.27-1.2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41(0.17-0.9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46(0.18-1.2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Upper Egypt urban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4(1.16-5.2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59(0.17-2.03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6(0.59-11.7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97(1.2-3.2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3.3(1.5-7.4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96(0.5-2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3(1.04-5.24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Uper Egyot Rural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6.9(0.96-50.5)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8(0.24-13.9)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0.09(0.02-0.4)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4(0.7-2.6)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3(0.65-2.8)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.04(0.4-2.4)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06(0.8-5.2)</w:t>
            </w:r>
          </w:p>
        </w:tc>
      </w:tr>
      <w:tr w:rsidR="00021690" w:rsidRPr="00D61C8B" w:rsidTr="0016489A">
        <w:trPr>
          <w:trHeight w:val="264"/>
          <w:jc w:val="center"/>
        </w:trPr>
        <w:tc>
          <w:tcPr>
            <w:tcW w:w="2491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sz w:val="18"/>
                <w:szCs w:val="18"/>
              </w:rPr>
              <w:t xml:space="preserve">Frontier </w:t>
            </w:r>
          </w:p>
        </w:tc>
        <w:tc>
          <w:tcPr>
            <w:tcW w:w="1644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22" w:type="dxa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993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021690" w:rsidRPr="00D61C8B" w:rsidRDefault="00021690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D61C8B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</w:t>
            </w:r>
          </w:p>
        </w:tc>
      </w:tr>
    </w:tbl>
    <w:p w:rsidR="00021690" w:rsidRDefault="00021690" w:rsidP="00021690">
      <w:pPr>
        <w:tabs>
          <w:tab w:val="center" w:pos="4800"/>
          <w:tab w:val="right" w:pos="9500"/>
        </w:tabs>
        <w:ind w:right="-468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:rsidR="00234E9D" w:rsidRPr="00021690" w:rsidRDefault="00234E9D">
      <w:pPr>
        <w:rPr>
          <w:rFonts w:asciiTheme="majorBidi" w:hAnsiTheme="majorBidi" w:cstheme="majorBidi"/>
          <w:sz w:val="20"/>
          <w:szCs w:val="20"/>
        </w:rPr>
      </w:pPr>
    </w:p>
    <w:sectPr w:rsidR="00234E9D" w:rsidRPr="00021690" w:rsidSect="000216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690"/>
    <w:rsid w:val="00021690"/>
    <w:rsid w:val="00234E9D"/>
    <w:rsid w:val="00F7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6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6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</dc:creator>
  <cp:lastModifiedBy>Khaled Khatab</cp:lastModifiedBy>
  <cp:revision>2</cp:revision>
  <dcterms:created xsi:type="dcterms:W3CDTF">2016-07-12T13:08:00Z</dcterms:created>
  <dcterms:modified xsi:type="dcterms:W3CDTF">2016-07-12T13:08:00Z</dcterms:modified>
</cp:coreProperties>
</file>